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24F82" w14:textId="534DD55F" w:rsidR="00A466E3" w:rsidRPr="00E63F99" w:rsidRDefault="00A466E3" w:rsidP="00A466E3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bookmarkStart w:id="0" w:name="OLE_LINK197"/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Table S</w:t>
      </w:r>
      <w:r w:rsidR="004B1336">
        <w:rPr>
          <w:rFonts w:ascii="Times New Roman" w:hAnsi="Times New Roman" w:cs="Times New Roman"/>
          <w:color w:val="000000" w:themeColor="text1"/>
          <w:sz w:val="16"/>
          <w:szCs w:val="18"/>
        </w:rPr>
        <w:t>5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Clinical characteristics of patients with distinct metabolic subtypes in </w:t>
      </w:r>
      <w:r>
        <w:rPr>
          <w:rFonts w:ascii="Times New Roman" w:hAnsi="Times New Roman" w:cs="Times New Roman" w:hint="eastAsia"/>
          <w:color w:val="000000" w:themeColor="text1"/>
          <w:sz w:val="16"/>
          <w:szCs w:val="18"/>
        </w:rPr>
        <w:t xml:space="preserve">CGGA 693 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cohort.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866"/>
        <w:gridCol w:w="1206"/>
        <w:gridCol w:w="1316"/>
        <w:gridCol w:w="1316"/>
        <w:gridCol w:w="1286"/>
      </w:tblGrid>
      <w:tr w:rsidR="00A466E3" w:rsidRPr="005C619A" w14:paraId="4AB721A6" w14:textId="77777777" w:rsidTr="00D21D26">
        <w:trPr>
          <w:trHeight w:val="290"/>
        </w:trPr>
        <w:tc>
          <w:tcPr>
            <w:tcW w:w="133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DE12EE2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2E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1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27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2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ED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3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AD4E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0893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A466E3" w:rsidRPr="005C619A" w14:paraId="18BEE45D" w14:textId="77777777" w:rsidTr="00D21D26">
        <w:trPr>
          <w:trHeight w:val="290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2B4D2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BC2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D76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E0E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6</w:t>
            </w:r>
          </w:p>
        </w:tc>
        <w:tc>
          <w:tcPr>
            <w:tcW w:w="9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80C5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2D95EE5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D70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F0B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71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3E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6A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931</w:t>
            </w:r>
          </w:p>
        </w:tc>
      </w:tr>
      <w:tr w:rsidR="00A466E3" w:rsidRPr="005C619A" w14:paraId="518EDEF2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B81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8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942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01B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C51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B82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5A3ECB9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7A6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-60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0E0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3EB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20F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656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3C19787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B838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gt; 6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12C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8091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0DB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496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42685BD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FBA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9BE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1AB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FB1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203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24</w:t>
            </w:r>
          </w:p>
        </w:tc>
      </w:tr>
      <w:tr w:rsidR="00A466E3" w:rsidRPr="005C619A" w14:paraId="35D7ADD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9DE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5D6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AE8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71E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749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0F8B969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04F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82F1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32E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186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6E3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5C4918E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C2E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1P/19Q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24E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677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67F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499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A466E3" w:rsidRPr="005C619A" w14:paraId="414AA44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BF9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194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130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04D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40A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759824A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96A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-</w:t>
            </w: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A29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82C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F8E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3DC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7B1DB3D0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1CE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DCA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3C4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01D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D96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5054D0F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984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GM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A67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B79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C51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195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551</w:t>
            </w:r>
          </w:p>
        </w:tc>
      </w:tr>
      <w:tr w:rsidR="00A466E3" w:rsidRPr="005C619A" w14:paraId="215E29C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4955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306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8FD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522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FE2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79D0BF4B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087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67D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AA4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335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A7B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71427939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4F1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A5C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1F7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6BE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5BE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5CDC50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FA7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ER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1B61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3D8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C72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EBD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559</w:t>
            </w:r>
          </w:p>
        </w:tc>
      </w:tr>
      <w:tr w:rsidR="00A466E3" w:rsidRPr="005C619A" w14:paraId="7F53DD2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47C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ta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FE3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03D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CE4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7A1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4F0FDC08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2FB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3CB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F0A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FF8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C06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4646C1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EDB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1A2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444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F4A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0EC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A194C2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EB6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339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223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633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D02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A466E3" w:rsidRPr="005C619A" w14:paraId="292D820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4D1B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F5F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4FC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8F3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B3E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429D0FF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475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806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0E4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DD5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467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2BD3F3C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9F0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AB8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8E5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BAA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655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5BA3C20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0694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694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B3D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5B0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F56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A466E3" w:rsidRPr="005C619A" w14:paraId="4D34BB2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62F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CBC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8D6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27B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D22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73790E75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07C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138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ECE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F8A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713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12459A5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E69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dendrogli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D80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024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E63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A63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1563D61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A37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19B7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61F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FEF3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9A9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525F5EF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460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ranscriptome subtyp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4AC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385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5A3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072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A466E3" w:rsidRPr="005C619A" w14:paraId="2E73A369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CD1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4DE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E87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057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4C7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12FEF31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ABD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751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220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B671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CF5E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3D0604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838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7E6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60F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1576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2404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69D91E18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7D4C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A4B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3E6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A0AF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1F30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2B69B9D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E9F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75E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C89C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D56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83E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587</w:t>
            </w:r>
          </w:p>
        </w:tc>
      </w:tr>
      <w:tr w:rsidR="00A466E3" w:rsidRPr="005C619A" w14:paraId="0B66141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CAE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AB712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E1FA8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13C15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1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AD97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466E3" w:rsidRPr="005C619A" w14:paraId="4B3036D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3FA5" w14:textId="77777777" w:rsidR="00A466E3" w:rsidRPr="005C619A" w:rsidRDefault="00A466E3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urrent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F8ADD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F05AB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9529A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2C3D9" w14:textId="77777777" w:rsidR="00A466E3" w:rsidRPr="005C619A" w:rsidRDefault="00A466E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3B5D717" w14:textId="77777777" w:rsidR="00A466E3" w:rsidRPr="004F3598" w:rsidRDefault="00A466E3" w:rsidP="00A466E3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C6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: mesenchymal, NE: neural, CL: classical, PN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roneural, PRS: Primary/Recurrent status.</w:t>
      </w:r>
    </w:p>
    <w:p w14:paraId="5DE88DB5" w14:textId="77777777" w:rsidR="00D873CC" w:rsidRDefault="00D873CC"/>
    <w:sectPr w:rsidR="00D8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62"/>
    <w:rsid w:val="00026848"/>
    <w:rsid w:val="00030116"/>
    <w:rsid w:val="00031980"/>
    <w:rsid w:val="000C59AD"/>
    <w:rsid w:val="00101594"/>
    <w:rsid w:val="001609BB"/>
    <w:rsid w:val="001A412A"/>
    <w:rsid w:val="001B0DAF"/>
    <w:rsid w:val="00241813"/>
    <w:rsid w:val="002F622E"/>
    <w:rsid w:val="00320037"/>
    <w:rsid w:val="00396661"/>
    <w:rsid w:val="003B60A0"/>
    <w:rsid w:val="00433E2A"/>
    <w:rsid w:val="004A71A9"/>
    <w:rsid w:val="004B1336"/>
    <w:rsid w:val="004D3015"/>
    <w:rsid w:val="004E2250"/>
    <w:rsid w:val="004F7043"/>
    <w:rsid w:val="005E6220"/>
    <w:rsid w:val="00650906"/>
    <w:rsid w:val="00653C0F"/>
    <w:rsid w:val="00682339"/>
    <w:rsid w:val="006A058B"/>
    <w:rsid w:val="007227A1"/>
    <w:rsid w:val="00767799"/>
    <w:rsid w:val="00776EB0"/>
    <w:rsid w:val="00797DC3"/>
    <w:rsid w:val="007F17C9"/>
    <w:rsid w:val="008413F8"/>
    <w:rsid w:val="00900662"/>
    <w:rsid w:val="00922DD0"/>
    <w:rsid w:val="0093436C"/>
    <w:rsid w:val="00A1747C"/>
    <w:rsid w:val="00A466E3"/>
    <w:rsid w:val="00A877B2"/>
    <w:rsid w:val="00B64C55"/>
    <w:rsid w:val="00BF5326"/>
    <w:rsid w:val="00C06E50"/>
    <w:rsid w:val="00C26CE7"/>
    <w:rsid w:val="00C54A7B"/>
    <w:rsid w:val="00D03CA1"/>
    <w:rsid w:val="00D82A49"/>
    <w:rsid w:val="00D873CC"/>
    <w:rsid w:val="00E70215"/>
    <w:rsid w:val="00EE3E0C"/>
    <w:rsid w:val="00F519F4"/>
    <w:rsid w:val="00FE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28C8E"/>
  <w15:chartTrackingRefBased/>
  <w15:docId w15:val="{F949543F-331A-4E48-A25E-EAC86538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6E3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06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6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6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6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6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6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662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662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6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6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6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06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6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6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6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6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00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6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006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662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006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662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006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006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06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3</cp:revision>
  <dcterms:created xsi:type="dcterms:W3CDTF">2025-03-21T10:33:00Z</dcterms:created>
  <dcterms:modified xsi:type="dcterms:W3CDTF">2025-03-23T07:41:00Z</dcterms:modified>
</cp:coreProperties>
</file>